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05D" w:rsidRPr="002D3FEF" w:rsidRDefault="00ED2619" w:rsidP="00645DBE">
      <w:pPr>
        <w:pStyle w:val="NoSpacing"/>
        <w:spacing w:line="360" w:lineRule="auto"/>
        <w:ind w:left="-426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Additional file</w:t>
      </w:r>
      <w:r w:rsidR="00645DBE" w:rsidRPr="002D3FEF">
        <w:rPr>
          <w:rFonts w:ascii="Times New Roman" w:hAnsi="Times New Roman"/>
          <w:b/>
          <w:sz w:val="20"/>
          <w:szCs w:val="20"/>
          <w:lang w:val="en-US"/>
        </w:rPr>
        <w:t xml:space="preserve"> 1.</w:t>
      </w:r>
      <w:proofErr w:type="gramEnd"/>
      <w:r w:rsidR="00645DBE" w:rsidRPr="002D3FEF">
        <w:rPr>
          <w:rFonts w:ascii="Times New Roman" w:hAnsi="Times New Roman"/>
          <w:b/>
          <w:sz w:val="20"/>
          <w:szCs w:val="20"/>
          <w:lang w:val="en-US"/>
        </w:rPr>
        <w:t xml:space="preserve"> Database search strategies for </w:t>
      </w:r>
      <w:r w:rsidR="006164E7">
        <w:rPr>
          <w:rFonts w:ascii="Times New Roman" w:hAnsi="Times New Roman"/>
          <w:b/>
          <w:sz w:val="20"/>
          <w:szCs w:val="20"/>
          <w:lang w:val="en-US"/>
        </w:rPr>
        <w:t xml:space="preserve">systematic review on equity in utilization of </w:t>
      </w:r>
      <w:r w:rsidR="00645DBE" w:rsidRPr="002D3FEF">
        <w:rPr>
          <w:rFonts w:ascii="Times New Roman" w:hAnsi="Times New Roman"/>
          <w:b/>
          <w:sz w:val="20"/>
          <w:szCs w:val="20"/>
          <w:lang w:val="en-US"/>
        </w:rPr>
        <w:t>ART in South Africa</w:t>
      </w:r>
    </w:p>
    <w:tbl>
      <w:tblPr>
        <w:tblpPr w:leftFromText="141" w:rightFromText="141" w:vertAnchor="text" w:horzAnchor="margin" w:tblpX="-318" w:tblpY="299"/>
        <w:tblW w:w="9606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/>
      </w:tblPr>
      <w:tblGrid>
        <w:gridCol w:w="1790"/>
        <w:gridCol w:w="6726"/>
        <w:gridCol w:w="1090"/>
      </w:tblGrid>
      <w:tr w:rsidR="000C2FDC" w:rsidRPr="002D3FEF" w:rsidTr="00C763B5">
        <w:trPr>
          <w:trHeight w:val="205"/>
        </w:trPr>
        <w:tc>
          <w:tcPr>
            <w:tcW w:w="9606" w:type="dxa"/>
            <w:gridSpan w:val="3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0C2FDC" w:rsidRPr="002D3FEF" w:rsidRDefault="000C2FDC" w:rsidP="00FF199A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Table 1. </w:t>
            </w:r>
            <w:proofErr w:type="spellStart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Pubmed</w:t>
            </w:r>
            <w:proofErr w:type="spellEnd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database</w:t>
            </w:r>
            <w:proofErr w:type="spellEnd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search</w:t>
            </w:r>
            <w:proofErr w:type="spellEnd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on </w:t>
            </w:r>
            <w:r w:rsidR="00FF199A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18 </w:t>
            </w:r>
            <w:proofErr w:type="spellStart"/>
            <w:r w:rsidR="00FF199A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February</w:t>
            </w:r>
            <w:proofErr w:type="spellEnd"/>
            <w:r w:rsidR="00FF199A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2013</w:t>
            </w:r>
          </w:p>
        </w:tc>
      </w:tr>
      <w:tr w:rsidR="00A8105D" w:rsidRPr="002D3FEF" w:rsidTr="00C763B5">
        <w:trPr>
          <w:trHeight w:val="205"/>
        </w:trPr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earch c</w:t>
            </w:r>
            <w:r w:rsidR="00A8105D"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ategory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yntax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Results</w:t>
            </w:r>
          </w:p>
        </w:tc>
      </w:tr>
      <w:tr w:rsidR="00A8105D" w:rsidRPr="002D3FEF" w:rsidTr="00C763B5"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RT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8F2DBD" w:rsidRPr="002D3FEF" w:rsidRDefault="00A8105D" w:rsidP="008F2DBD">
            <w:pPr>
              <w:pStyle w:val="NoSpacing"/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retroviral therapy, highly activ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ART[title/abstra</w:t>
            </w:r>
            <w:r w:rsidR="008F2DB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t] OR</w:t>
            </w:r>
          </w:p>
          <w:p w:rsidR="008F2DBD" w:rsidRPr="002D3FEF" w:rsidRDefault="00A8105D" w:rsidP="008F2DBD">
            <w:pPr>
              <w:pStyle w:val="NoSpacing"/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AART[title/abstract] OR ARV[title/abstr</w:t>
            </w:r>
            <w:r w:rsidR="008F2DB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t] OR ARVs[title/abstract] OR</w:t>
            </w:r>
          </w:p>
          <w:p w:rsidR="008F2DBD" w:rsidRPr="002D3FEF" w:rsidRDefault="00A8105D" w:rsidP="008F2DBD">
            <w:pPr>
              <w:pStyle w:val="NoSpacing"/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-Retroviral Agents[Mesh] OR antiret</w:t>
            </w:r>
            <w:r w:rsidR="008F2DB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oviral[title/abstract] OR anti</w:t>
            </w:r>
          </w:p>
          <w:p w:rsidR="008F2DBD" w:rsidRPr="002D3FEF" w:rsidRDefault="00A8105D" w:rsidP="008F2DBD">
            <w:pPr>
              <w:pStyle w:val="NoSpacing"/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etroviral[title/abstract] OR ant</w:t>
            </w:r>
            <w:r w:rsidR="008F2DB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-retroviral[title/abstract] OR</w:t>
            </w:r>
          </w:p>
          <w:p w:rsidR="00A8105D" w:rsidRPr="002D3FEF" w:rsidRDefault="00A8105D" w:rsidP="008F2DBD">
            <w:pPr>
              <w:pStyle w:val="NoSpacing"/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viral[title/abstract] OR therapy[title/abstract]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2D3FEF" w:rsidP="002D3F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1.251.418</w:t>
            </w:r>
          </w:p>
        </w:tc>
      </w:tr>
      <w:tr w:rsidR="00A8105D" w:rsidRPr="002D3FEF" w:rsidTr="00C763B5"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quired immunodeficiency syndrom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acquired immunodeficiency syndrome[title/abstract] OR aids[title/abstract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title/abstract] OR human immunodeficiency virus[title/abstract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fections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18.414</w:t>
            </w:r>
            <w:r w:rsidR="008E7181" w:rsidRPr="002D3FEF">
              <w:rPr>
                <w:rFonts w:ascii="Times New Roman" w:hAnsi="Times New Roman"/>
                <w:color w:val="FF0000"/>
                <w:sz w:val="20"/>
                <w:szCs w:val="20"/>
              </w:rPr>
              <w:br/>
            </w:r>
          </w:p>
        </w:tc>
      </w:tr>
      <w:tr w:rsidR="00A8105D" w:rsidRPr="002D3FEF" w:rsidTr="00C763B5"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sou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(south[title/abstract] AND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*[title/abstract]))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41.343</w:t>
            </w:r>
          </w:p>
        </w:tc>
      </w:tr>
      <w:tr w:rsidR="00A8105D" w:rsidRPr="002D3FEF" w:rsidTr="00C763B5"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Equity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(equity[title/abstract] OR equities[title/abstract] OR inequity[title/abstract] OR inequities[title/abstract] OR equality[title/abstract] OR equalities[title/abstract] OR Equal[title/abstract] OR Equitable[title/abstract] OR inequality[title/abstract] OR inequalities[title/abstract] OR unequal[title/abstract] OR disparity[title/abstract] OR disparities[title/abstract] OR vulnerability[title/abstract] OR fairness[title/abstract] OR unfair[title/abstract] OR social justic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social justice[title/abstract] OR justice[title/abstract] OR barrier[title/abstract] OR  coverage[title/abstract] OR barriers[title/abstract] OR healthcare disparities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health services accessibility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rms] OR health services accessibility[title/abstract] OR access to health care[title/abstract]) 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8E7181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30.375</w:t>
            </w:r>
          </w:p>
        </w:tc>
      </w:tr>
      <w:tr w:rsidR="00A8105D" w:rsidRPr="002D3FEF" w:rsidTr="00C763B5">
        <w:trPr>
          <w:trHeight w:val="3905"/>
        </w:trPr>
        <w:tc>
          <w:tcPr>
            <w:tcW w:w="1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HIV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ART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Equity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AND 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7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Search: (equity[title/abstract] OR equities[title/abstract] OR inequity[title/abstract] OR inequities[title/abstract] OR equality[title/abstract] OR equalities[title/abstract] OR Equal[title/abstract] OR Equitable[title/abstract] OR inequality[title/abstract] OR inequalities[title/abstract] OR unequal[title/abstract] OR disparity[title/abstract] OR disparities[title/abstract] OR vulnerability[title/abstract] OR fairness[title/abstract] OR unfair[title/abstract] OR social justic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social justice[title/abstract] OR justice[title/abstract] OR barrier[title/abstract] OR coverage[title/abstract] OR barriers[title/abstract] OR healthcare disparities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health services accessibility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health services accessibility[title/abstract] OR access to health care[title/abstract]) AND (sou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(south[title/abstract] AND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*[title/abstract])) AND (acquired immunodeficiency syndrom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acquired immunodeficiency syndrome[title/abstract] OR aids[title/abstract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[title/abstract] OR human immunodeficiency virus[title/abstract]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hiv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infections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) AND (antiretroviral therapy, highly active[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SH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Terms] OR ART[title/abstract] OR HAART[title/abstract] OR ARV[title/abstract] OR ARVs[title/abstract] OR Anti-Retroviral Agents[Mesh] OR antiretroviral[title/abstract] OR anti retroviral[title/abstract] OR anti-retroviral[title/abstract] OR antiviral[title/abstract] OR therapy[title/abstract])</w:t>
            </w:r>
          </w:p>
        </w:tc>
        <w:tc>
          <w:tcPr>
            <w:tcW w:w="10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8F2DBD" w:rsidRPr="002D3FEF" w:rsidRDefault="002D3FEF" w:rsidP="008F2D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</w:rPr>
              <w:t>297</w:t>
            </w:r>
          </w:p>
        </w:tc>
      </w:tr>
    </w:tbl>
    <w:p w:rsidR="00A8105D" w:rsidRPr="002D3FEF" w:rsidRDefault="00A8105D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A8105D" w:rsidRPr="002D3FEF" w:rsidRDefault="00A8105D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p w:rsidR="00A8105D" w:rsidRPr="002D3FEF" w:rsidRDefault="00A8105D" w:rsidP="00A8105D">
      <w:pPr>
        <w:pStyle w:val="NoSpacing"/>
        <w:rPr>
          <w:rFonts w:ascii="Times New Roman" w:hAnsi="Times New Roman"/>
          <w:b/>
          <w:sz w:val="20"/>
          <w:szCs w:val="20"/>
          <w:lang w:val="fr-FR"/>
        </w:rPr>
      </w:pPr>
    </w:p>
    <w:tbl>
      <w:tblPr>
        <w:tblW w:w="9639" w:type="dxa"/>
        <w:tblInd w:w="-318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/>
      </w:tblPr>
      <w:tblGrid>
        <w:gridCol w:w="1819"/>
        <w:gridCol w:w="6687"/>
        <w:gridCol w:w="1133"/>
      </w:tblGrid>
      <w:tr w:rsidR="000C2FDC" w:rsidRPr="002D3FEF" w:rsidTr="00C763B5">
        <w:trPr>
          <w:trHeight w:val="205"/>
        </w:trPr>
        <w:tc>
          <w:tcPr>
            <w:tcW w:w="9639" w:type="dxa"/>
            <w:gridSpan w:val="3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0C2FDC" w:rsidRPr="002D3FEF" w:rsidRDefault="000C2FDC" w:rsidP="000C2FDC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Table 2. EMBASE </w:t>
            </w:r>
            <w:proofErr w:type="spellStart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database</w:t>
            </w:r>
            <w:proofErr w:type="spellEnd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search</w:t>
            </w:r>
            <w:proofErr w:type="spellEnd"/>
            <w:r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on </w:t>
            </w:r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18 </w:t>
            </w:r>
            <w:proofErr w:type="spellStart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February</w:t>
            </w:r>
            <w:proofErr w:type="spellEnd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2013</w:t>
            </w:r>
          </w:p>
        </w:tc>
      </w:tr>
      <w:tr w:rsidR="00A8105D" w:rsidRPr="002D3FEF" w:rsidTr="00C763B5">
        <w:trPr>
          <w:trHeight w:val="205"/>
        </w:trPr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earch c</w:t>
            </w:r>
            <w:r w:rsidR="00A8105D"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ategory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yntax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Results</w:t>
            </w:r>
          </w:p>
        </w:tc>
      </w:tr>
      <w:tr w:rsidR="00A8105D" w:rsidRPr="002D3FEF" w:rsidTr="00C763B5"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RT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xp highly active antiretroviral therapy/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T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AART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V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V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exp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retrovirus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gent/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anti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anti-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2D3FEF"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antiviral.ti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,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therapy.ti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,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5E0895" w:rsidP="005E089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1.704.926</w:t>
            </w:r>
            <w:r w:rsidR="00FD5989" w:rsidRPr="002D3FEF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</w:tr>
      <w:tr w:rsidR="00A8105D" w:rsidRPr="002D3FEF" w:rsidTr="00C763B5"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xp acquired immune deficiency syndrome/ OR "acquired immunodeficiency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syndrom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aids*.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exp Human immunodeficiency virus/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"human immunodeficiency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virus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exp Human immunodeficiency virus infection/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5E0895" w:rsidP="005E089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406.830</w:t>
            </w:r>
            <w:r w:rsidR="00FD5989" w:rsidRPr="002D3FEF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</w:tr>
      <w:tr w:rsidR="00A8105D" w:rsidRPr="002D3FEF" w:rsidTr="00C763B5"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xp sou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/ OR (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south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2D3FE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*.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ti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,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.)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FF199A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46.377</w:t>
            </w:r>
          </w:p>
        </w:tc>
      </w:tr>
      <w:tr w:rsidR="00A8105D" w:rsidRPr="002D3FEF" w:rsidTr="00C763B5">
        <w:trPr>
          <w:trHeight w:val="1549"/>
        </w:trPr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Equity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y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abl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ies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equal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ispar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ispar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vulnerabi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airnes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fai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"social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"health services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cessibility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"access to heal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ar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overag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exp social justice/ OR exp health care disparity/ OR health care delivery/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FF199A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620.062</w:t>
            </w:r>
          </w:p>
        </w:tc>
      </w:tr>
      <w:tr w:rsidR="00A8105D" w:rsidRPr="002D3FEF" w:rsidTr="00C763B5">
        <w:trPr>
          <w:trHeight w:val="422"/>
        </w:trPr>
        <w:tc>
          <w:tcPr>
            <w:tcW w:w="18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HIV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ART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Equity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AND 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FF199A" w:rsidP="00FF199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</w:rPr>
              <w:t xml:space="preserve">433 </w:t>
            </w:r>
          </w:p>
        </w:tc>
      </w:tr>
    </w:tbl>
    <w:p w:rsidR="00A8105D" w:rsidRPr="002D3FEF" w:rsidRDefault="00A8105D" w:rsidP="00A8105D">
      <w:pPr>
        <w:pStyle w:val="NoSpacing"/>
        <w:rPr>
          <w:rFonts w:ascii="Times New Roman" w:hAnsi="Times New Roman"/>
          <w:b/>
          <w:i/>
          <w:sz w:val="20"/>
          <w:szCs w:val="20"/>
        </w:rPr>
      </w:pPr>
    </w:p>
    <w:p w:rsidR="00A8105D" w:rsidRPr="002D3FEF" w:rsidRDefault="00A8105D" w:rsidP="00A8105D">
      <w:pPr>
        <w:pStyle w:val="NoSpacing"/>
        <w:rPr>
          <w:rFonts w:ascii="Times New Roman" w:hAnsi="Times New Roman"/>
          <w:b/>
          <w:sz w:val="20"/>
          <w:szCs w:val="20"/>
        </w:rPr>
      </w:pPr>
    </w:p>
    <w:tbl>
      <w:tblPr>
        <w:tblW w:w="9639" w:type="dxa"/>
        <w:tblInd w:w="-318" w:type="dxa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013"/>
        <w:gridCol w:w="6493"/>
        <w:gridCol w:w="1133"/>
      </w:tblGrid>
      <w:tr w:rsidR="000C2FDC" w:rsidRPr="002D3FEF" w:rsidTr="00C763B5">
        <w:trPr>
          <w:trHeight w:val="205"/>
        </w:trPr>
        <w:tc>
          <w:tcPr>
            <w:tcW w:w="9639" w:type="dxa"/>
            <w:gridSpan w:val="3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0C2FDC" w:rsidRPr="002D3FEF" w:rsidRDefault="000C2FDC" w:rsidP="000C2FDC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ble 3. CENTRAL database search on </w:t>
            </w:r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18 </w:t>
            </w:r>
            <w:proofErr w:type="spellStart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February</w:t>
            </w:r>
            <w:proofErr w:type="spellEnd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2013</w:t>
            </w:r>
          </w:p>
        </w:tc>
      </w:tr>
      <w:tr w:rsidR="00A8105D" w:rsidRPr="002D3FEF" w:rsidTr="00C763B5">
        <w:trPr>
          <w:trHeight w:val="205"/>
        </w:trPr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earch c</w:t>
            </w:r>
            <w:r w:rsidR="00A8105D"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ategory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yntax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Results</w:t>
            </w:r>
          </w:p>
        </w:tc>
      </w:tr>
      <w:tr w:rsidR="00A8105D" w:rsidRPr="002D3FEF" w:rsidTr="00C763B5"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0A06DE" w:rsidRDefault="000A06DE" w:rsidP="000A06D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oviral Therapy, Highly Active OR Anti-Retroviral Agents OR </w:t>
            </w:r>
          </w:p>
          <w:p w:rsidR="00A8105D" w:rsidRPr="002D3FEF" w:rsidRDefault="00A8105D" w:rsidP="000A06D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T OR HAART OR ARV OR ARVs OR antiretroviral OR anti retroviral OR anti-retroviral OR antiviral OR therapy):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Style w:val="searchresultscount"/>
                <w:rFonts w:ascii="Times New Roman" w:hAnsi="Times New Roman"/>
                <w:sz w:val="20"/>
                <w:szCs w:val="20"/>
              </w:rPr>
              <w:t>183.638</w:t>
            </w:r>
          </w:p>
        </w:tc>
      </w:tr>
      <w:tr w:rsidR="00A8105D" w:rsidRPr="002D3FEF" w:rsidTr="00C763B5"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A06DE" w:rsidP="000A06D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q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ired immunodeficiency syndrome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hiv</w:t>
            </w:r>
            <w:proofErr w:type="spellEnd"/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fections </w:t>
            </w:r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OR aids OR human immunodeficiency virus):</w:t>
            </w:r>
            <w:proofErr w:type="spellStart"/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,kw</w:t>
            </w:r>
            <w:proofErr w:type="spellEnd"/>
            <w:r w:rsidR="00A8105D"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Style w:val="searchresultscount"/>
                <w:rFonts w:ascii="Times New Roman" w:hAnsi="Times New Roman"/>
                <w:sz w:val="20"/>
                <w:szCs w:val="20"/>
              </w:rPr>
              <w:t>14.559</w:t>
            </w:r>
          </w:p>
        </w:tc>
      </w:tr>
      <w:tr w:rsidR="00A8105D" w:rsidRPr="002D3FEF" w:rsidTr="00C763B5"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(South Africa OR South Africa*):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Style w:val="searchresultscount"/>
                <w:rFonts w:ascii="Times New Roman" w:hAnsi="Times New Roman"/>
                <w:sz w:val="20"/>
                <w:szCs w:val="20"/>
              </w:rPr>
              <w:t>1.163</w:t>
            </w:r>
          </w:p>
        </w:tc>
      </w:tr>
      <w:tr w:rsidR="00A8105D" w:rsidRPr="002D3FEF" w:rsidTr="00C763B5"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Equity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0A06D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equity OR equities OR inequity OR inequities OR equality OR equalities OR Equal OR Equitable OR inequality OR inequalities OR unequal OR disparity </w:t>
            </w:r>
            <w:r w:rsidR="000A06DE"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healthcare disparities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disparities OR vulnerability OR fairness OR unfair OR social justice OR justice OR barrier OR barriers OR health services accessibility </w:t>
            </w:r>
            <w:r w:rsidR="000A06DE"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health services accessibility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OR access to health care OR coverage):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Style w:val="searchresultscount"/>
                <w:rFonts w:ascii="Times New Roman" w:hAnsi="Times New Roman"/>
                <w:sz w:val="20"/>
                <w:szCs w:val="20"/>
                <w:lang w:val="en-US"/>
              </w:rPr>
              <w:t>21.449</w:t>
            </w:r>
          </w:p>
        </w:tc>
      </w:tr>
      <w:tr w:rsidR="00A8105D" w:rsidRPr="002D3FEF" w:rsidTr="00C763B5">
        <w:tc>
          <w:tcPr>
            <w:tcW w:w="20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HIV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AND 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ART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Equity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64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2D3FE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  <w:r w:rsidR="00FD5989" w:rsidRPr="002D3FEF">
              <w:rPr>
                <w:rFonts w:ascii="Times New Roman" w:hAnsi="Times New Roman"/>
                <w:b/>
                <w:sz w:val="20"/>
                <w:szCs w:val="20"/>
              </w:rPr>
              <w:br/>
            </w:r>
          </w:p>
        </w:tc>
      </w:tr>
    </w:tbl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645DBE" w:rsidRPr="002D3FEF" w:rsidRDefault="00645DBE" w:rsidP="00A8105D">
      <w:pPr>
        <w:pStyle w:val="NoSpacing"/>
        <w:rPr>
          <w:rFonts w:ascii="Times New Roman" w:hAnsi="Times New Roman"/>
          <w:sz w:val="20"/>
          <w:szCs w:val="20"/>
        </w:rPr>
      </w:pPr>
    </w:p>
    <w:p w:rsidR="00A8105D" w:rsidRPr="002D3FEF" w:rsidRDefault="00A8105D" w:rsidP="00A8105D">
      <w:pPr>
        <w:pStyle w:val="NoSpacing"/>
        <w:rPr>
          <w:rFonts w:ascii="Times New Roman" w:hAnsi="Times New Roman"/>
          <w:b/>
          <w:sz w:val="20"/>
          <w:szCs w:val="20"/>
        </w:rPr>
      </w:pPr>
      <w:r w:rsidRPr="002D3FEF">
        <w:rPr>
          <w:rFonts w:ascii="Times New Roman" w:hAnsi="Times New Roman"/>
          <w:sz w:val="20"/>
          <w:szCs w:val="20"/>
        </w:rPr>
        <w:lastRenderedPageBreak/>
        <w:br/>
      </w:r>
    </w:p>
    <w:tbl>
      <w:tblPr>
        <w:tblW w:w="9639" w:type="dxa"/>
        <w:tblInd w:w="-318" w:type="dxa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015"/>
        <w:gridCol w:w="6491"/>
        <w:gridCol w:w="1133"/>
      </w:tblGrid>
      <w:tr w:rsidR="000C2FDC" w:rsidRPr="002D3FEF" w:rsidTr="00C763B5">
        <w:trPr>
          <w:trHeight w:val="205"/>
        </w:trPr>
        <w:tc>
          <w:tcPr>
            <w:tcW w:w="9639" w:type="dxa"/>
            <w:gridSpan w:val="3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0C2FDC" w:rsidRPr="002D3FEF" w:rsidRDefault="000C2FDC" w:rsidP="000C2FDC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Table 4.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ycINFO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database search on </w:t>
            </w:r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18 </w:t>
            </w:r>
            <w:proofErr w:type="spellStart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February</w:t>
            </w:r>
            <w:proofErr w:type="spellEnd"/>
            <w:r w:rsidR="002D3FEF" w:rsidRPr="002D3FE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2013</w:t>
            </w:r>
          </w:p>
        </w:tc>
      </w:tr>
      <w:tr w:rsidR="00A8105D" w:rsidRPr="002D3FEF" w:rsidTr="00C763B5">
        <w:trPr>
          <w:trHeight w:val="205"/>
        </w:trPr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earch c</w:t>
            </w:r>
            <w:r w:rsidR="00A8105D"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ategory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Syntax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/>
              </w:rPr>
              <w:t>Results</w:t>
            </w:r>
          </w:p>
        </w:tc>
      </w:tr>
      <w:tr w:rsidR="00A8105D" w:rsidRPr="002D3FEF" w:rsidTr="00C763B5"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Style w:val="searchhistory-search-term"/>
                <w:rFonts w:ascii="Times New Roman" w:hAnsi="Times New Roman"/>
                <w:sz w:val="20"/>
                <w:szCs w:val="20"/>
                <w:lang w:val="en-US"/>
              </w:rPr>
              <w:t xml:space="preserve">highly active antiretroviral </w:t>
            </w:r>
            <w:proofErr w:type="spellStart"/>
            <w:r w:rsidRPr="002D3FEF">
              <w:rPr>
                <w:rStyle w:val="searchhistory-search-term"/>
                <w:rFonts w:ascii="Times New Roman" w:hAnsi="Times New Roman"/>
                <w:sz w:val="20"/>
                <w:szCs w:val="20"/>
                <w:lang w:val="en-US"/>
              </w:rPr>
              <w:t>therapy.ti,ab</w:t>
            </w:r>
            <w:proofErr w:type="spellEnd"/>
            <w:r w:rsidRPr="002D3FEF">
              <w:rPr>
                <w:rStyle w:val="searchhistory-search-term"/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T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AART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V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V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anti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anti-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retro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ntivir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herap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182.687</w:t>
            </w:r>
          </w:p>
        </w:tc>
      </w:tr>
      <w:tr w:rsidR="00A8105D" w:rsidRPr="002D3FEF" w:rsidTr="00C763B5"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0C2FDC" w:rsidP="00A305C0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xp HIV/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hiv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human immunodeficiency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viru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exp AIDS/ OR aids*.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e</w:t>
            </w:r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xp acquired immune deficiency syndrome/ OR acquired immunodeficiency </w:t>
            </w:r>
            <w:proofErr w:type="spellStart"/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.ti,ab</w:t>
            </w:r>
            <w:proofErr w:type="spellEnd"/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2D3FEF" w:rsidRPr="002D3FEF" w:rsidRDefault="002D3FEF" w:rsidP="002D3F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44.968</w:t>
            </w:r>
          </w:p>
          <w:p w:rsidR="00A8105D" w:rsidRPr="002D3FEF" w:rsidRDefault="00A8105D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8105D" w:rsidRPr="002D3FEF" w:rsidTr="00C763B5"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u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(south and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frica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9.086</w:t>
            </w:r>
          </w:p>
        </w:tc>
      </w:tr>
      <w:tr w:rsidR="00A8105D" w:rsidRPr="002D3FEF" w:rsidTr="00C763B5"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Equity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quitable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equ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ispar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vulnerabi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airnes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fai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social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health services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cessibi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access to heal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ar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overage"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exp social justice/ OR </w:t>
            </w:r>
            <w:r w:rsidRPr="002D3FEF">
              <w:rPr>
                <w:rStyle w:val="searchhistory-search-term"/>
                <w:rFonts w:ascii="Times New Roman" w:hAnsi="Times New Roman"/>
                <w:sz w:val="20"/>
                <w:szCs w:val="20"/>
                <w:lang w:val="en-US"/>
              </w:rPr>
              <w:t xml:space="preserve">exp health disparities/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health care delivery/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Equ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quitable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2D3FE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nequal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equal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isparitie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vulnerabi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airnes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unfai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social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justic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barriers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health services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ccessibility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access to health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care.ti,ab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OR exp social justice/ OR </w:t>
            </w:r>
            <w:r w:rsidRPr="002D3FEF">
              <w:rPr>
                <w:rStyle w:val="searchhistory-search-term"/>
                <w:rFonts w:ascii="Times New Roman" w:hAnsi="Times New Roman"/>
                <w:sz w:val="20"/>
                <w:szCs w:val="20"/>
                <w:lang w:val="en-US"/>
              </w:rPr>
              <w:t xml:space="preserve">exp health disparities/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OR health care delivery/</w:t>
            </w: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:rsidR="00A8105D" w:rsidRPr="002D3FEF" w:rsidRDefault="002D3FEF" w:rsidP="00A305C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>166.097</w:t>
            </w:r>
          </w:p>
        </w:tc>
      </w:tr>
      <w:tr w:rsidR="00A8105D" w:rsidRPr="002D3FEF" w:rsidTr="00C763B5">
        <w:tc>
          <w:tcPr>
            <w:tcW w:w="2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HIV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ART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Equity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AND</w:t>
            </w: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64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A8105D" w:rsidP="00A305C0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2DFEE"/>
            <w:hideMark/>
          </w:tcPr>
          <w:p w:rsidR="00A8105D" w:rsidRPr="002D3FEF" w:rsidRDefault="002D3FEF" w:rsidP="00A305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</w:tr>
    </w:tbl>
    <w:p w:rsidR="00A8105D" w:rsidRPr="002D3FEF" w:rsidRDefault="00A8105D" w:rsidP="00A8105D">
      <w:pPr>
        <w:rPr>
          <w:rFonts w:ascii="Times New Roman" w:hAnsi="Times New Roman"/>
          <w:sz w:val="20"/>
          <w:szCs w:val="20"/>
        </w:rPr>
      </w:pPr>
    </w:p>
    <w:p w:rsidR="00A8105D" w:rsidRPr="00ED2619" w:rsidRDefault="00A8105D" w:rsidP="00ED261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A8105D" w:rsidRPr="002D3FEF" w:rsidRDefault="00A8105D" w:rsidP="00A8105D">
      <w:pPr>
        <w:rPr>
          <w:rFonts w:ascii="Times New Roman" w:hAnsi="Times New Roman"/>
          <w:sz w:val="20"/>
          <w:szCs w:val="20"/>
        </w:rPr>
      </w:pPr>
    </w:p>
    <w:p w:rsidR="004E2234" w:rsidRPr="002D3FEF" w:rsidRDefault="004E2234">
      <w:pPr>
        <w:rPr>
          <w:rFonts w:ascii="Times New Roman" w:hAnsi="Times New Roman"/>
          <w:sz w:val="20"/>
          <w:szCs w:val="20"/>
        </w:rPr>
      </w:pPr>
    </w:p>
    <w:sectPr w:rsidR="004E2234" w:rsidRPr="002D3FEF" w:rsidSect="00A8105D">
      <w:pgSz w:w="11906" w:h="16838"/>
      <w:pgMar w:top="1134" w:right="1418" w:bottom="1418" w:left="1418" w:header="397" w:footer="340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2A0" w:rsidRDefault="00CC12A0" w:rsidP="002F2101">
      <w:pPr>
        <w:spacing w:after="0" w:line="240" w:lineRule="auto"/>
      </w:pPr>
      <w:r>
        <w:separator/>
      </w:r>
    </w:p>
  </w:endnote>
  <w:endnote w:type="continuationSeparator" w:id="0">
    <w:p w:rsidR="00CC12A0" w:rsidRDefault="00CC12A0" w:rsidP="002F2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2A0" w:rsidRDefault="00CC12A0" w:rsidP="002F2101">
      <w:pPr>
        <w:spacing w:after="0" w:line="240" w:lineRule="auto"/>
      </w:pPr>
      <w:r>
        <w:separator/>
      </w:r>
    </w:p>
  </w:footnote>
  <w:footnote w:type="continuationSeparator" w:id="0">
    <w:p w:rsidR="00CC12A0" w:rsidRDefault="00CC12A0" w:rsidP="002F2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105D"/>
    <w:rsid w:val="000A06DE"/>
    <w:rsid w:val="000C2FDC"/>
    <w:rsid w:val="000D1987"/>
    <w:rsid w:val="000D5E38"/>
    <w:rsid w:val="00187AAF"/>
    <w:rsid w:val="002D3FEF"/>
    <w:rsid w:val="002F2101"/>
    <w:rsid w:val="00364805"/>
    <w:rsid w:val="004E2234"/>
    <w:rsid w:val="005104FD"/>
    <w:rsid w:val="00526A21"/>
    <w:rsid w:val="00573984"/>
    <w:rsid w:val="005901FC"/>
    <w:rsid w:val="005D6073"/>
    <w:rsid w:val="005E0895"/>
    <w:rsid w:val="0060519D"/>
    <w:rsid w:val="00613310"/>
    <w:rsid w:val="0061426B"/>
    <w:rsid w:val="006164E7"/>
    <w:rsid w:val="00616930"/>
    <w:rsid w:val="00645DBE"/>
    <w:rsid w:val="006C4A74"/>
    <w:rsid w:val="00765288"/>
    <w:rsid w:val="008421E8"/>
    <w:rsid w:val="008E7181"/>
    <w:rsid w:val="008F2DBD"/>
    <w:rsid w:val="00953400"/>
    <w:rsid w:val="009A1B9C"/>
    <w:rsid w:val="00A305C0"/>
    <w:rsid w:val="00A41BC3"/>
    <w:rsid w:val="00A46B7B"/>
    <w:rsid w:val="00A8105D"/>
    <w:rsid w:val="00AD3D6E"/>
    <w:rsid w:val="00B16D06"/>
    <w:rsid w:val="00BF6408"/>
    <w:rsid w:val="00C3075B"/>
    <w:rsid w:val="00C67368"/>
    <w:rsid w:val="00C763B5"/>
    <w:rsid w:val="00C82CF2"/>
    <w:rsid w:val="00CC12A0"/>
    <w:rsid w:val="00E16C9D"/>
    <w:rsid w:val="00EA45CC"/>
    <w:rsid w:val="00ED2619"/>
    <w:rsid w:val="00F24875"/>
    <w:rsid w:val="00F62F34"/>
    <w:rsid w:val="00FD5989"/>
    <w:rsid w:val="00FF1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05D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0519D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105D"/>
    <w:rPr>
      <w:sz w:val="22"/>
      <w:szCs w:val="22"/>
      <w:lang w:eastAsia="en-US"/>
    </w:rPr>
  </w:style>
  <w:style w:type="character" w:customStyle="1" w:styleId="searchhistory-search-term">
    <w:name w:val="searchhistory-search-term"/>
    <w:basedOn w:val="DefaultParagraphFont"/>
    <w:rsid w:val="00A8105D"/>
  </w:style>
  <w:style w:type="character" w:customStyle="1" w:styleId="Heading2Char">
    <w:name w:val="Heading 2 Char"/>
    <w:link w:val="Heading2"/>
    <w:rsid w:val="0060519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searchresultscount">
    <w:name w:val="searchresultscount"/>
    <w:basedOn w:val="DefaultParagraphFont"/>
    <w:rsid w:val="002D3FEF"/>
  </w:style>
  <w:style w:type="paragraph" w:styleId="Header">
    <w:name w:val="header"/>
    <w:basedOn w:val="Normal"/>
    <w:link w:val="HeaderChar"/>
    <w:uiPriority w:val="99"/>
    <w:unhideWhenUsed/>
    <w:rsid w:val="002F210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2F210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210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2F2101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8105D"/>
    <w:pPr>
      <w:spacing w:after="200" w:line="276" w:lineRule="auto"/>
    </w:pPr>
    <w:rPr>
      <w:sz w:val="22"/>
      <w:szCs w:val="22"/>
      <w:lang w:eastAsia="en-US"/>
    </w:rPr>
  </w:style>
  <w:style w:type="paragraph" w:styleId="Kop2">
    <w:name w:val="heading 2"/>
    <w:basedOn w:val="Normaal"/>
    <w:next w:val="Normaal"/>
    <w:link w:val="Kop2Teken"/>
    <w:qFormat/>
    <w:rsid w:val="0060519D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8105D"/>
    <w:rPr>
      <w:sz w:val="22"/>
      <w:szCs w:val="22"/>
      <w:lang w:eastAsia="en-US"/>
    </w:rPr>
  </w:style>
  <w:style w:type="character" w:customStyle="1" w:styleId="searchhistory-search-term">
    <w:name w:val="searchhistory-search-term"/>
    <w:basedOn w:val="Standaardalinea-lettertype"/>
    <w:rsid w:val="00A8105D"/>
  </w:style>
  <w:style w:type="character" w:customStyle="1" w:styleId="Kop2Teken">
    <w:name w:val="Kop 2 Teken"/>
    <w:link w:val="Kop2"/>
    <w:rsid w:val="0060519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searchresultscount">
    <w:name w:val="searchresultscount"/>
    <w:basedOn w:val="Standaardalinea-lettertype"/>
    <w:rsid w:val="002D3FEF"/>
  </w:style>
  <w:style w:type="paragraph" w:styleId="Koptekst">
    <w:name w:val="header"/>
    <w:basedOn w:val="Normaal"/>
    <w:link w:val="KoptekstTeken"/>
    <w:uiPriority w:val="99"/>
    <w:unhideWhenUsed/>
    <w:rsid w:val="002F2101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link w:val="Koptekst"/>
    <w:uiPriority w:val="99"/>
    <w:rsid w:val="002F2101"/>
    <w:rPr>
      <w:sz w:val="22"/>
      <w:szCs w:val="22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2F2101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link w:val="Voettekst"/>
    <w:uiPriority w:val="99"/>
    <w:rsid w:val="002F2101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44D096-13DC-4190-BFB8-A145D8288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fm-visc</cp:lastModifiedBy>
  <cp:revision>2</cp:revision>
  <dcterms:created xsi:type="dcterms:W3CDTF">2014-08-08T08:47:00Z</dcterms:created>
  <dcterms:modified xsi:type="dcterms:W3CDTF">2014-08-08T08:47:00Z</dcterms:modified>
</cp:coreProperties>
</file>